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8B2D8" w14:textId="4A5911A1" w:rsidR="004503B7" w:rsidRDefault="00974282">
      <w:r w:rsidRPr="00974282">
        <w:t>Figure S7. leave-one-out regression analysis of PCOS on GPX</w:t>
      </w:r>
    </w:p>
    <w:p w14:paraId="10177733" w14:textId="3BC1EB9C" w:rsidR="00974282" w:rsidRDefault="00974282">
      <w:r w:rsidRPr="00974282">
        <w:rPr>
          <w:noProof/>
        </w:rPr>
        <w:drawing>
          <wp:inline distT="0" distB="0" distL="0" distR="0" wp14:anchorId="6EDCDCAE" wp14:editId="24CF321B">
            <wp:extent cx="5274310" cy="47244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5CC0D" w14:textId="77777777" w:rsidR="00974282" w:rsidRDefault="00974282" w:rsidP="00974282">
      <w:r>
        <w:t xml:space="preserve">PCOS, </w:t>
      </w:r>
      <w:r w:rsidRPr="001213C5">
        <w:rPr>
          <w:noProof/>
        </w:rPr>
        <w:t>Polycystic ovary syndrome</w:t>
      </w:r>
      <w:r>
        <w:rPr>
          <w:noProof/>
        </w:rPr>
        <w:t xml:space="preserve">; </w:t>
      </w:r>
      <w:r>
        <w:t xml:space="preserve">GPX, </w:t>
      </w:r>
      <w:r w:rsidRPr="00234528">
        <w:t>glutathione peroxidase</w:t>
      </w:r>
      <w:r>
        <w:t>.</w:t>
      </w:r>
    </w:p>
    <w:p w14:paraId="1978832F" w14:textId="77777777" w:rsidR="00974282" w:rsidRPr="00974282" w:rsidRDefault="00974282">
      <w:pPr>
        <w:rPr>
          <w:rFonts w:hint="eastAsia"/>
        </w:rPr>
      </w:pPr>
    </w:p>
    <w:sectPr w:rsidR="00974282" w:rsidRPr="009742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40FE1" w14:textId="77777777" w:rsidR="00810D66" w:rsidRDefault="00810D66" w:rsidP="00974282">
      <w:r>
        <w:separator/>
      </w:r>
    </w:p>
  </w:endnote>
  <w:endnote w:type="continuationSeparator" w:id="0">
    <w:p w14:paraId="55C1F912" w14:textId="77777777" w:rsidR="00810D66" w:rsidRDefault="00810D66" w:rsidP="00974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7D7FF" w14:textId="77777777" w:rsidR="00810D66" w:rsidRDefault="00810D66" w:rsidP="00974282">
      <w:r>
        <w:separator/>
      </w:r>
    </w:p>
  </w:footnote>
  <w:footnote w:type="continuationSeparator" w:id="0">
    <w:p w14:paraId="07A0B0AA" w14:textId="77777777" w:rsidR="00810D66" w:rsidRDefault="00810D66" w:rsidP="009742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92D"/>
    <w:rsid w:val="004503B7"/>
    <w:rsid w:val="00810D66"/>
    <w:rsid w:val="00974282"/>
    <w:rsid w:val="00C0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7773B5"/>
  <w15:chartTrackingRefBased/>
  <w15:docId w15:val="{1542CBE7-8A40-442C-9D93-3658AE95E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2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42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42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42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2</cp:revision>
  <dcterms:created xsi:type="dcterms:W3CDTF">2022-11-12T02:13:00Z</dcterms:created>
  <dcterms:modified xsi:type="dcterms:W3CDTF">2022-11-12T02:14:00Z</dcterms:modified>
</cp:coreProperties>
</file>